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592F" w:rsidRPr="00D4592F" w:rsidRDefault="005906C2" w:rsidP="00D4592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C</w:t>
      </w:r>
    </w:p>
    <w:p w:rsidR="006E4474" w:rsidRDefault="00250F4D" w:rsidP="00250F4D">
      <w:pPr>
        <w:jc w:val="center"/>
        <w:rPr>
          <w:rFonts w:ascii="Times New Roman" w:hAnsi="Times New Roman" w:cs="Times New Roman"/>
          <w:b/>
          <w:sz w:val="40"/>
          <w:szCs w:val="40"/>
        </w:rPr>
      </w:pPr>
      <w:bookmarkStart w:id="0" w:name="_GoBack"/>
      <w:bookmarkEnd w:id="0"/>
      <w:r w:rsidRPr="00250F4D">
        <w:rPr>
          <w:rFonts w:ascii="Times New Roman" w:hAnsi="Times New Roman" w:cs="Times New Roman"/>
          <w:b/>
          <w:sz w:val="40"/>
          <w:szCs w:val="40"/>
        </w:rPr>
        <w:t>Intentions for engagement to exercise</w:t>
      </w:r>
    </w:p>
    <w:p w:rsidR="00250F4D" w:rsidRDefault="00250F4D" w:rsidP="00250F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ease rate the extent to which you agre</w:t>
      </w:r>
      <w:r w:rsidR="00A97F73">
        <w:rPr>
          <w:rFonts w:ascii="Times New Roman" w:hAnsi="Times New Roman" w:cs="Times New Roman"/>
        </w:rPr>
        <w:t>e with the following statements.</w:t>
      </w:r>
    </w:p>
    <w:p w:rsidR="00A97F73" w:rsidRDefault="00A97F73" w:rsidP="00250F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) I intend to engage in the type of exercise I performed today at least 2 times per week during the next month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20"/>
        <w:gridCol w:w="1320"/>
        <w:gridCol w:w="1320"/>
        <w:gridCol w:w="1320"/>
        <w:gridCol w:w="1320"/>
        <w:gridCol w:w="1321"/>
        <w:gridCol w:w="1321"/>
      </w:tblGrid>
      <w:tr w:rsidR="00A97F73" w:rsidTr="00A97F73">
        <w:tc>
          <w:tcPr>
            <w:tcW w:w="1320" w:type="dxa"/>
          </w:tcPr>
          <w:p w:rsidR="00A97F73" w:rsidRDefault="00A97F73" w:rsidP="00A97F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0" w:type="dxa"/>
          </w:tcPr>
          <w:p w:rsidR="00A97F73" w:rsidRDefault="00A97F73" w:rsidP="00A97F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0" w:type="dxa"/>
          </w:tcPr>
          <w:p w:rsidR="00A97F73" w:rsidRDefault="00A97F73" w:rsidP="00A97F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0" w:type="dxa"/>
          </w:tcPr>
          <w:p w:rsidR="00A97F73" w:rsidRDefault="00A97F73" w:rsidP="00A97F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0" w:type="dxa"/>
          </w:tcPr>
          <w:p w:rsidR="00A97F73" w:rsidRDefault="00A97F73" w:rsidP="00A97F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1" w:type="dxa"/>
          </w:tcPr>
          <w:p w:rsidR="00A97F73" w:rsidRDefault="00A97F73" w:rsidP="00A97F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21" w:type="dxa"/>
          </w:tcPr>
          <w:p w:rsidR="00A97F73" w:rsidRDefault="00A97F73" w:rsidP="00A97F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A97F73" w:rsidTr="00A97F73">
        <w:tc>
          <w:tcPr>
            <w:tcW w:w="1320" w:type="dxa"/>
          </w:tcPr>
          <w:p w:rsidR="00A97F73" w:rsidRDefault="00A97F73" w:rsidP="00A97F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unlikely</w:t>
            </w:r>
          </w:p>
        </w:tc>
        <w:tc>
          <w:tcPr>
            <w:tcW w:w="1320" w:type="dxa"/>
          </w:tcPr>
          <w:p w:rsidR="00A97F73" w:rsidRDefault="00A97F73" w:rsidP="00A97F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likely</w:t>
            </w:r>
          </w:p>
        </w:tc>
        <w:tc>
          <w:tcPr>
            <w:tcW w:w="1320" w:type="dxa"/>
          </w:tcPr>
          <w:p w:rsidR="00A97F73" w:rsidRDefault="00A97F73" w:rsidP="00A97F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 unlikely</w:t>
            </w:r>
          </w:p>
        </w:tc>
        <w:tc>
          <w:tcPr>
            <w:tcW w:w="1320" w:type="dxa"/>
          </w:tcPr>
          <w:p w:rsidR="00A97F73" w:rsidRDefault="00A97F73" w:rsidP="00A97F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320" w:type="dxa"/>
          </w:tcPr>
          <w:p w:rsidR="00A97F73" w:rsidRDefault="00A97F73" w:rsidP="00A97F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 likely</w:t>
            </w:r>
          </w:p>
        </w:tc>
        <w:tc>
          <w:tcPr>
            <w:tcW w:w="1321" w:type="dxa"/>
          </w:tcPr>
          <w:p w:rsidR="00A97F73" w:rsidRDefault="00A97F73" w:rsidP="00A97F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kely</w:t>
            </w:r>
          </w:p>
        </w:tc>
        <w:tc>
          <w:tcPr>
            <w:tcW w:w="1321" w:type="dxa"/>
          </w:tcPr>
          <w:p w:rsidR="00A97F73" w:rsidRDefault="005906C2" w:rsidP="00A97F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ery </w:t>
            </w:r>
            <w:r w:rsidR="00A97F73">
              <w:rPr>
                <w:rFonts w:ascii="Times New Roman" w:hAnsi="Times New Roman" w:cs="Times New Roman"/>
              </w:rPr>
              <w:t>likely</w:t>
            </w:r>
          </w:p>
        </w:tc>
      </w:tr>
    </w:tbl>
    <w:p w:rsidR="00A97F73" w:rsidRDefault="00A97F73" w:rsidP="00250F4D">
      <w:pPr>
        <w:rPr>
          <w:rFonts w:ascii="Times New Roman" w:hAnsi="Times New Roman" w:cs="Times New Roman"/>
        </w:rPr>
      </w:pPr>
    </w:p>
    <w:p w:rsidR="00A97F73" w:rsidRDefault="00A97F73" w:rsidP="00250F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) </w:t>
      </w:r>
      <w:r w:rsidRPr="00A97F73">
        <w:rPr>
          <w:rFonts w:ascii="Times New Roman" w:hAnsi="Times New Roman" w:cs="Times New Roman"/>
        </w:rPr>
        <w:t xml:space="preserve">I intend to engage in the type of exercise I </w:t>
      </w:r>
      <w:r>
        <w:rPr>
          <w:rFonts w:ascii="Times New Roman" w:hAnsi="Times New Roman" w:cs="Times New Roman"/>
        </w:rPr>
        <w:t>performed today at least 3</w:t>
      </w:r>
      <w:r w:rsidRPr="00A97F73">
        <w:rPr>
          <w:rFonts w:ascii="Times New Roman" w:hAnsi="Times New Roman" w:cs="Times New Roman"/>
        </w:rPr>
        <w:t xml:space="preserve"> times per week during the next month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20"/>
        <w:gridCol w:w="1320"/>
        <w:gridCol w:w="1320"/>
        <w:gridCol w:w="1320"/>
        <w:gridCol w:w="1320"/>
        <w:gridCol w:w="1321"/>
        <w:gridCol w:w="1321"/>
      </w:tblGrid>
      <w:tr w:rsidR="00A97F73" w:rsidTr="00A97F73">
        <w:tc>
          <w:tcPr>
            <w:tcW w:w="1320" w:type="dxa"/>
          </w:tcPr>
          <w:p w:rsidR="00A97F73" w:rsidRDefault="00A97F73" w:rsidP="00F77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0" w:type="dxa"/>
          </w:tcPr>
          <w:p w:rsidR="00A97F73" w:rsidRDefault="00A97F73" w:rsidP="00F77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0" w:type="dxa"/>
          </w:tcPr>
          <w:p w:rsidR="00A97F73" w:rsidRDefault="00A97F73" w:rsidP="00F77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0" w:type="dxa"/>
          </w:tcPr>
          <w:p w:rsidR="00A97F73" w:rsidRDefault="00A97F73" w:rsidP="00F77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0" w:type="dxa"/>
          </w:tcPr>
          <w:p w:rsidR="00A97F73" w:rsidRDefault="00A97F73" w:rsidP="00F77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1" w:type="dxa"/>
          </w:tcPr>
          <w:p w:rsidR="00A97F73" w:rsidRDefault="00A97F73" w:rsidP="00F77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21" w:type="dxa"/>
          </w:tcPr>
          <w:p w:rsidR="00A97F73" w:rsidRDefault="00A97F73" w:rsidP="00F77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A97F73" w:rsidTr="00A97F73">
        <w:tc>
          <w:tcPr>
            <w:tcW w:w="1320" w:type="dxa"/>
          </w:tcPr>
          <w:p w:rsidR="00A97F73" w:rsidRDefault="00A97F73" w:rsidP="00F77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unlikely</w:t>
            </w:r>
          </w:p>
        </w:tc>
        <w:tc>
          <w:tcPr>
            <w:tcW w:w="1320" w:type="dxa"/>
          </w:tcPr>
          <w:p w:rsidR="00A97F73" w:rsidRDefault="00A97F73" w:rsidP="00F77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likely</w:t>
            </w:r>
          </w:p>
        </w:tc>
        <w:tc>
          <w:tcPr>
            <w:tcW w:w="1320" w:type="dxa"/>
          </w:tcPr>
          <w:p w:rsidR="00A97F73" w:rsidRDefault="00A97F73" w:rsidP="00F77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 unlikely</w:t>
            </w:r>
          </w:p>
        </w:tc>
        <w:tc>
          <w:tcPr>
            <w:tcW w:w="1320" w:type="dxa"/>
          </w:tcPr>
          <w:p w:rsidR="00A97F73" w:rsidRDefault="00A97F73" w:rsidP="00F77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320" w:type="dxa"/>
          </w:tcPr>
          <w:p w:rsidR="00A97F73" w:rsidRDefault="00A97F73" w:rsidP="00F77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 likely</w:t>
            </w:r>
          </w:p>
        </w:tc>
        <w:tc>
          <w:tcPr>
            <w:tcW w:w="1321" w:type="dxa"/>
          </w:tcPr>
          <w:p w:rsidR="00A97F73" w:rsidRDefault="00A97F73" w:rsidP="00F77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kely</w:t>
            </w:r>
          </w:p>
        </w:tc>
        <w:tc>
          <w:tcPr>
            <w:tcW w:w="1321" w:type="dxa"/>
          </w:tcPr>
          <w:p w:rsidR="00A97F73" w:rsidRDefault="005906C2" w:rsidP="00F77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ery </w:t>
            </w:r>
            <w:r w:rsidR="00A97F73">
              <w:rPr>
                <w:rFonts w:ascii="Times New Roman" w:hAnsi="Times New Roman" w:cs="Times New Roman"/>
              </w:rPr>
              <w:t>likely</w:t>
            </w:r>
          </w:p>
        </w:tc>
      </w:tr>
    </w:tbl>
    <w:p w:rsidR="00A97F73" w:rsidRPr="00250F4D" w:rsidRDefault="00A97F73" w:rsidP="00250F4D">
      <w:pPr>
        <w:rPr>
          <w:rFonts w:ascii="Times New Roman" w:hAnsi="Times New Roman" w:cs="Times New Roman"/>
        </w:rPr>
      </w:pPr>
    </w:p>
    <w:p w:rsidR="00250F4D" w:rsidRPr="00250F4D" w:rsidRDefault="00250F4D">
      <w:pPr>
        <w:jc w:val="center"/>
        <w:rPr>
          <w:rFonts w:ascii="Times New Roman" w:hAnsi="Times New Roman" w:cs="Times New Roman"/>
          <w:b/>
          <w:sz w:val="40"/>
          <w:szCs w:val="40"/>
        </w:rPr>
      </w:pPr>
    </w:p>
    <w:sectPr w:rsidR="00250F4D" w:rsidRPr="00250F4D" w:rsidSect="00C66CC3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2A75" w:rsidRDefault="00192A75" w:rsidP="00A97F73">
      <w:pPr>
        <w:spacing w:after="0" w:line="240" w:lineRule="auto"/>
      </w:pPr>
      <w:r>
        <w:separator/>
      </w:r>
    </w:p>
  </w:endnote>
  <w:endnote w:type="continuationSeparator" w:id="0">
    <w:p w:rsidR="00192A75" w:rsidRDefault="00192A75" w:rsidP="00A97F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2A75" w:rsidRDefault="00192A75" w:rsidP="00A97F73">
      <w:pPr>
        <w:spacing w:after="0" w:line="240" w:lineRule="auto"/>
      </w:pPr>
      <w:r>
        <w:separator/>
      </w:r>
    </w:p>
  </w:footnote>
  <w:footnote w:type="continuationSeparator" w:id="0">
    <w:p w:rsidR="00192A75" w:rsidRDefault="00192A75" w:rsidP="00A97F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7F73" w:rsidRDefault="00A97F73">
    <w:pPr>
      <w:pStyle w:val="Header"/>
    </w:pPr>
    <w:r>
      <w:rPr>
        <w:noProof/>
        <w:lang w:eastAsia="en-GB"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column">
            <wp:posOffset>4538980</wp:posOffset>
          </wp:positionH>
          <wp:positionV relativeFrom="paragraph">
            <wp:posOffset>-208915</wp:posOffset>
          </wp:positionV>
          <wp:extent cx="1547495" cy="823595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SHU_Master_215C_229C_SPOT.eps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47495" cy="823595"/>
                  </a:xfrm>
                  <a:prstGeom prst="rect">
                    <a:avLst/>
                  </a:prstGeom>
                  <a:extLst>
                    <a:ext uri="{FAA26D3D-D897-4be2-8F04-BA451C77F1D7}">
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arto="http://schemas.microsoft.com/office/word/2006/arto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p14="http://schemas.microsoft.com/office/word/2010/wordprocessingDrawing" xmlns:mc="http://schemas.openxmlformats.org/markup-compatibility/2006" xmlns:wpc="http://schemas.microsoft.com/office/word/2010/wordprocessingCanvas"/>
                    </a:ext>
                  </a:extLst>
                </pic:spPr>
              </pic:pic>
            </a:graphicData>
          </a:graphic>
        </wp:anchor>
      </w:drawing>
    </w:r>
    <w:r>
      <w:rPr>
        <w:noProof/>
        <w:lang w:eastAsia="en-GB"/>
      </w:rPr>
      <w:drawing>
        <wp:inline distT="0" distB="0" distL="0" distR="0">
          <wp:extent cx="3352800" cy="657225"/>
          <wp:effectExtent l="0" t="0" r="0" b="9525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sheffield-teaching-hospitals.gif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3352800" cy="6572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407F1"/>
    <w:rsid w:val="00023D46"/>
    <w:rsid w:val="000A0D39"/>
    <w:rsid w:val="000D738F"/>
    <w:rsid w:val="00101641"/>
    <w:rsid w:val="00106DE8"/>
    <w:rsid w:val="00117678"/>
    <w:rsid w:val="00117F92"/>
    <w:rsid w:val="00125EAF"/>
    <w:rsid w:val="001339F5"/>
    <w:rsid w:val="00151E59"/>
    <w:rsid w:val="001540CB"/>
    <w:rsid w:val="00162220"/>
    <w:rsid w:val="00183155"/>
    <w:rsid w:val="00190BE2"/>
    <w:rsid w:val="00192A75"/>
    <w:rsid w:val="001A4FA7"/>
    <w:rsid w:val="001B43DA"/>
    <w:rsid w:val="001D08C5"/>
    <w:rsid w:val="001E34D5"/>
    <w:rsid w:val="00250F4D"/>
    <w:rsid w:val="00257478"/>
    <w:rsid w:val="002A5FEC"/>
    <w:rsid w:val="002B3D3A"/>
    <w:rsid w:val="002C4F71"/>
    <w:rsid w:val="00302A34"/>
    <w:rsid w:val="00330CC8"/>
    <w:rsid w:val="00393146"/>
    <w:rsid w:val="0039463F"/>
    <w:rsid w:val="003E700E"/>
    <w:rsid w:val="004008FD"/>
    <w:rsid w:val="00443587"/>
    <w:rsid w:val="00447EFD"/>
    <w:rsid w:val="004563E0"/>
    <w:rsid w:val="004632B1"/>
    <w:rsid w:val="004B26CC"/>
    <w:rsid w:val="004E3B7A"/>
    <w:rsid w:val="004F0A0C"/>
    <w:rsid w:val="00501220"/>
    <w:rsid w:val="00504308"/>
    <w:rsid w:val="005140FA"/>
    <w:rsid w:val="00563539"/>
    <w:rsid w:val="0057101C"/>
    <w:rsid w:val="005819C3"/>
    <w:rsid w:val="00585F99"/>
    <w:rsid w:val="005906C2"/>
    <w:rsid w:val="00595CCC"/>
    <w:rsid w:val="005968E9"/>
    <w:rsid w:val="005B53C8"/>
    <w:rsid w:val="005E6205"/>
    <w:rsid w:val="00622582"/>
    <w:rsid w:val="00630266"/>
    <w:rsid w:val="006430C4"/>
    <w:rsid w:val="00695DBA"/>
    <w:rsid w:val="006B2D45"/>
    <w:rsid w:val="006E4474"/>
    <w:rsid w:val="007138DC"/>
    <w:rsid w:val="0073376E"/>
    <w:rsid w:val="00753D70"/>
    <w:rsid w:val="007A558C"/>
    <w:rsid w:val="007A6EC1"/>
    <w:rsid w:val="007F7105"/>
    <w:rsid w:val="0083437C"/>
    <w:rsid w:val="008526D4"/>
    <w:rsid w:val="008A636A"/>
    <w:rsid w:val="008A6E6C"/>
    <w:rsid w:val="008C3D37"/>
    <w:rsid w:val="008D1BA4"/>
    <w:rsid w:val="008F027F"/>
    <w:rsid w:val="0090488D"/>
    <w:rsid w:val="00953DC6"/>
    <w:rsid w:val="009705E4"/>
    <w:rsid w:val="00984C35"/>
    <w:rsid w:val="0099020D"/>
    <w:rsid w:val="009C417F"/>
    <w:rsid w:val="009E2638"/>
    <w:rsid w:val="00A0317F"/>
    <w:rsid w:val="00A11A2D"/>
    <w:rsid w:val="00A23CAF"/>
    <w:rsid w:val="00A30BED"/>
    <w:rsid w:val="00A55774"/>
    <w:rsid w:val="00A579E3"/>
    <w:rsid w:val="00A67E98"/>
    <w:rsid w:val="00A97F73"/>
    <w:rsid w:val="00AB6EC5"/>
    <w:rsid w:val="00B42A89"/>
    <w:rsid w:val="00B91D31"/>
    <w:rsid w:val="00B951C8"/>
    <w:rsid w:val="00C1703B"/>
    <w:rsid w:val="00C36A16"/>
    <w:rsid w:val="00C66CC3"/>
    <w:rsid w:val="00C87573"/>
    <w:rsid w:val="00CE3664"/>
    <w:rsid w:val="00CF5C35"/>
    <w:rsid w:val="00D20E65"/>
    <w:rsid w:val="00D4592F"/>
    <w:rsid w:val="00D53541"/>
    <w:rsid w:val="00DF4E02"/>
    <w:rsid w:val="00E04EF5"/>
    <w:rsid w:val="00E22AB9"/>
    <w:rsid w:val="00E407F1"/>
    <w:rsid w:val="00E90082"/>
    <w:rsid w:val="00E929BC"/>
    <w:rsid w:val="00E941E4"/>
    <w:rsid w:val="00EE1251"/>
    <w:rsid w:val="00EE45A3"/>
    <w:rsid w:val="00EE48CE"/>
    <w:rsid w:val="00F52567"/>
    <w:rsid w:val="00F67983"/>
    <w:rsid w:val="00F84768"/>
    <w:rsid w:val="00F94E16"/>
    <w:rsid w:val="00FE66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C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7F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97F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7F73"/>
  </w:style>
  <w:style w:type="paragraph" w:styleId="Footer">
    <w:name w:val="footer"/>
    <w:basedOn w:val="Normal"/>
    <w:link w:val="FooterChar"/>
    <w:uiPriority w:val="99"/>
    <w:unhideWhenUsed/>
    <w:rsid w:val="00A97F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7F73"/>
  </w:style>
  <w:style w:type="paragraph" w:styleId="BalloonText">
    <w:name w:val="Balloon Text"/>
    <w:basedOn w:val="Normal"/>
    <w:link w:val="BalloonTextChar"/>
    <w:uiPriority w:val="99"/>
    <w:semiHidden/>
    <w:unhideWhenUsed/>
    <w:rsid w:val="00A97F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F7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7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7F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7F73"/>
  </w:style>
  <w:style w:type="paragraph" w:styleId="Footer">
    <w:name w:val="footer"/>
    <w:basedOn w:val="Normal"/>
    <w:link w:val="FooterChar"/>
    <w:uiPriority w:val="99"/>
    <w:unhideWhenUsed/>
    <w:rsid w:val="00A97F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7F73"/>
  </w:style>
  <w:style w:type="paragraph" w:styleId="BalloonText">
    <w:name w:val="Balloon Text"/>
    <w:basedOn w:val="Normal"/>
    <w:link w:val="BalloonTextChar"/>
    <w:uiPriority w:val="99"/>
    <w:semiHidden/>
    <w:unhideWhenUsed/>
    <w:rsid w:val="00A97F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F7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gi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Mitropoulos</dc:creator>
  <cp:keywords/>
  <dc:description/>
  <cp:lastModifiedBy>Alexander Mitropoulos</cp:lastModifiedBy>
  <cp:revision>4</cp:revision>
  <dcterms:created xsi:type="dcterms:W3CDTF">2016-02-28T20:36:00Z</dcterms:created>
  <dcterms:modified xsi:type="dcterms:W3CDTF">2018-01-30T14:00:00Z</dcterms:modified>
</cp:coreProperties>
</file>